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A2C10" w14:textId="77777777" w:rsidR="00EB1885" w:rsidRPr="0029754B" w:rsidRDefault="00EB1885" w:rsidP="00EB1885">
      <w:pPr>
        <w:pStyle w:val="Ingetavstnd"/>
        <w:rPr>
          <w:rStyle w:val="eop"/>
          <w:rFonts w:cs="Calibri"/>
          <w:b/>
          <w:bCs/>
          <w:color w:val="000000"/>
          <w:shd w:val="clear" w:color="auto" w:fill="FFFFFF"/>
        </w:rPr>
      </w:pPr>
      <w:r w:rsidRPr="0029754B"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  <w:t xml:space="preserve">Supplementary </w:t>
      </w:r>
      <w:r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  <w:t>T</w:t>
      </w:r>
      <w:r w:rsidRPr="0029754B"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  <w:t xml:space="preserve">able </w:t>
      </w:r>
      <w:r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  <w:t>3</w:t>
      </w:r>
      <w:r w:rsidRPr="0029754B">
        <w:rPr>
          <w:rStyle w:val="normaltextrun"/>
          <w:rFonts w:cs="Calibri"/>
          <w:b/>
          <w:bCs/>
          <w:color w:val="000000"/>
          <w:shd w:val="clear" w:color="auto" w:fill="FFFFFF"/>
          <w:lang w:val="en-US"/>
        </w:rPr>
        <w:t>.</w:t>
      </w:r>
      <w:r w:rsidRPr="0029754B"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  <w:t xml:space="preserve"> </w:t>
      </w:r>
      <w:r w:rsidRPr="0029754B">
        <w:rPr>
          <w:rStyle w:val="normaltextrun"/>
          <w:rFonts w:eastAsiaTheme="majorEastAsia" w:cs="Calibri"/>
          <w:color w:val="000000"/>
          <w:shd w:val="clear" w:color="auto" w:fill="FFFFFF"/>
          <w:lang w:val="en-US"/>
        </w:rPr>
        <w:t xml:space="preserve">Systemic treatment </w:t>
      </w:r>
      <w:r>
        <w:rPr>
          <w:rStyle w:val="normaltextrun"/>
          <w:rFonts w:eastAsiaTheme="majorEastAsia" w:cs="Calibri"/>
          <w:color w:val="000000"/>
          <w:shd w:val="clear" w:color="auto" w:fill="FFFFFF"/>
          <w:lang w:val="en-US"/>
        </w:rPr>
        <w:t>stratified for gender</w:t>
      </w:r>
      <w:r w:rsidRPr="0029754B">
        <w:rPr>
          <w:rStyle w:val="normaltextrun"/>
          <w:rFonts w:eastAsiaTheme="majorEastAsia" w:cs="Calibri"/>
          <w:color w:val="000000"/>
          <w:shd w:val="clear" w:color="auto" w:fill="FFFFFF"/>
          <w:lang w:val="en-US"/>
        </w:rPr>
        <w:t>, separated per calendar time period.</w:t>
      </w:r>
      <w:r w:rsidRPr="0029754B"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  <w:t> </w:t>
      </w:r>
      <w:r w:rsidRPr="0029754B">
        <w:rPr>
          <w:rStyle w:val="eop"/>
          <w:rFonts w:eastAsiaTheme="majorEastAsia" w:cs="Calibri"/>
          <w:b/>
          <w:bCs/>
          <w:color w:val="000000"/>
          <w:shd w:val="clear" w:color="auto" w:fill="FFFFFF"/>
        </w:rPr>
        <w:t> </w:t>
      </w:r>
    </w:p>
    <w:tbl>
      <w:tblPr>
        <w:tblW w:w="72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1380"/>
        <w:gridCol w:w="1560"/>
        <w:gridCol w:w="1695"/>
      </w:tblGrid>
      <w:tr w:rsidR="00EB1885" w:rsidRPr="0029754B" w14:paraId="31CFE506" w14:textId="77777777" w:rsidTr="00BA7FE7">
        <w:trPr>
          <w:trHeight w:val="330"/>
        </w:trPr>
        <w:tc>
          <w:tcPr>
            <w:tcW w:w="2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95641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EB96F" w14:textId="77777777" w:rsidR="00EB1885" w:rsidRDefault="00EB1885" w:rsidP="00BA7FE7">
            <w:pPr>
              <w:textAlignment w:val="baseline"/>
              <w:rPr>
                <w:rFonts w:cs="Arial"/>
              </w:rPr>
            </w:pPr>
            <w:r w:rsidRPr="0029754B">
              <w:rPr>
                <w:rFonts w:cs="Arial"/>
              </w:rPr>
              <w:t>1997-2009</w:t>
            </w:r>
          </w:p>
          <w:p w14:paraId="009C852F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>
              <w:rPr>
                <w:rFonts w:cs="Arial"/>
              </w:rPr>
              <w:t>Historical</w:t>
            </w:r>
            <w:r w:rsidRPr="0029754B">
              <w:rPr>
                <w:rFonts w:cs="Arial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AE15D9" w14:textId="77777777" w:rsidR="00EB1885" w:rsidRDefault="00EB1885" w:rsidP="00BA7FE7">
            <w:pPr>
              <w:textAlignment w:val="baseline"/>
              <w:rPr>
                <w:rFonts w:cs="Arial"/>
              </w:rPr>
            </w:pPr>
            <w:r w:rsidRPr="0029754B">
              <w:rPr>
                <w:rFonts w:cs="Arial"/>
              </w:rPr>
              <w:t>2010-2016 </w:t>
            </w:r>
          </w:p>
          <w:p w14:paraId="2488DB09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>
              <w:rPr>
                <w:rFonts w:cs="Segoe UI"/>
              </w:rPr>
              <w:t>Pre-ICI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7A5E6" w14:textId="77777777" w:rsidR="00EB1885" w:rsidRDefault="00EB1885" w:rsidP="00BA7FE7">
            <w:pPr>
              <w:textAlignment w:val="baseline"/>
              <w:rPr>
                <w:rFonts w:cs="Arial"/>
              </w:rPr>
            </w:pPr>
            <w:r w:rsidRPr="0029754B">
              <w:rPr>
                <w:rFonts w:cs="Arial"/>
              </w:rPr>
              <w:t>2017-2019 </w:t>
            </w:r>
          </w:p>
          <w:p w14:paraId="24B43E89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>
              <w:rPr>
                <w:rFonts w:cs="Segoe UI"/>
              </w:rPr>
              <w:t>Post-ICI</w:t>
            </w:r>
          </w:p>
        </w:tc>
      </w:tr>
      <w:tr w:rsidR="00EB1885" w:rsidRPr="0029754B" w14:paraId="6F2D5C16" w14:textId="77777777" w:rsidTr="00BA7FE7">
        <w:trPr>
          <w:trHeight w:val="300"/>
        </w:trPr>
        <w:tc>
          <w:tcPr>
            <w:tcW w:w="2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1F1CF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F64D21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N=594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F9D2A7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N=361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322DD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N=193 </w:t>
            </w:r>
          </w:p>
        </w:tc>
      </w:tr>
      <w:tr w:rsidR="00EB1885" w:rsidRPr="0029754B" w14:paraId="24CD8F64" w14:textId="77777777" w:rsidTr="00BA7FE7">
        <w:trPr>
          <w:trHeight w:val="300"/>
        </w:trPr>
        <w:tc>
          <w:tcPr>
            <w:tcW w:w="2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32B619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     Men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80AB88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109 (18.4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16110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62 (17.2%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588CA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48 (24.9%) </w:t>
            </w:r>
          </w:p>
        </w:tc>
      </w:tr>
      <w:tr w:rsidR="00EB1885" w:rsidRPr="0029754B" w14:paraId="143B5D73" w14:textId="77777777" w:rsidTr="00BA7FE7">
        <w:trPr>
          <w:trHeight w:val="300"/>
        </w:trPr>
        <w:tc>
          <w:tcPr>
            <w:tcW w:w="2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02B947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     Women 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AE3B5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52 (18.8%)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4E8DD1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29 (14.6%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A35688" w14:textId="77777777" w:rsidR="00EB1885" w:rsidRPr="0029754B" w:rsidRDefault="00EB1885" w:rsidP="00BA7FE7">
            <w:pPr>
              <w:textAlignment w:val="baseline"/>
              <w:rPr>
                <w:rFonts w:cs="Segoe UI"/>
              </w:rPr>
            </w:pPr>
            <w:r w:rsidRPr="0029754B">
              <w:rPr>
                <w:rFonts w:cs="Arial"/>
              </w:rPr>
              <w:t>23 (26.1%) </w:t>
            </w:r>
          </w:p>
        </w:tc>
      </w:tr>
    </w:tbl>
    <w:p w14:paraId="447CC78A" w14:textId="77777777" w:rsidR="00EB1885" w:rsidRDefault="00EB1885" w:rsidP="00EB1885">
      <w:pPr>
        <w:rPr>
          <w:rStyle w:val="normaltextrun"/>
          <w:rFonts w:eastAsiaTheme="majorEastAsia" w:cs="Calibri"/>
          <w:b/>
          <w:bCs/>
          <w:color w:val="000000"/>
          <w:shd w:val="clear" w:color="auto" w:fill="FFFFFF"/>
          <w:lang w:val="en-US"/>
        </w:rPr>
      </w:pPr>
    </w:p>
    <w:p w14:paraId="7C6D0BFC" w14:textId="77777777" w:rsidR="00070D29" w:rsidRDefault="00070D29"/>
    <w:sectPr w:rsidR="00070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85"/>
    <w:rsid w:val="0001449A"/>
    <w:rsid w:val="000324B6"/>
    <w:rsid w:val="000610D2"/>
    <w:rsid w:val="00064417"/>
    <w:rsid w:val="00070D29"/>
    <w:rsid w:val="00083267"/>
    <w:rsid w:val="000A63FB"/>
    <w:rsid w:val="000C7E7E"/>
    <w:rsid w:val="000F36FA"/>
    <w:rsid w:val="0010112F"/>
    <w:rsid w:val="00116143"/>
    <w:rsid w:val="00117C98"/>
    <w:rsid w:val="001421FC"/>
    <w:rsid w:val="00145F21"/>
    <w:rsid w:val="001A67FD"/>
    <w:rsid w:val="002025AC"/>
    <w:rsid w:val="002036F5"/>
    <w:rsid w:val="002039C7"/>
    <w:rsid w:val="0020678B"/>
    <w:rsid w:val="0021463C"/>
    <w:rsid w:val="00240530"/>
    <w:rsid w:val="00272386"/>
    <w:rsid w:val="0027365F"/>
    <w:rsid w:val="00290037"/>
    <w:rsid w:val="002A6B53"/>
    <w:rsid w:val="00301E61"/>
    <w:rsid w:val="003420E1"/>
    <w:rsid w:val="00365ACF"/>
    <w:rsid w:val="003720E3"/>
    <w:rsid w:val="00374D29"/>
    <w:rsid w:val="00394DF2"/>
    <w:rsid w:val="003961A1"/>
    <w:rsid w:val="003969C8"/>
    <w:rsid w:val="003B6DF1"/>
    <w:rsid w:val="003B7C7A"/>
    <w:rsid w:val="003C285E"/>
    <w:rsid w:val="003D3A63"/>
    <w:rsid w:val="003D776D"/>
    <w:rsid w:val="00400EE1"/>
    <w:rsid w:val="00444819"/>
    <w:rsid w:val="00450D59"/>
    <w:rsid w:val="00467F49"/>
    <w:rsid w:val="004906DF"/>
    <w:rsid w:val="004B0F6F"/>
    <w:rsid w:val="004B2AC9"/>
    <w:rsid w:val="004E340E"/>
    <w:rsid w:val="00516EB2"/>
    <w:rsid w:val="00544C43"/>
    <w:rsid w:val="00547DB7"/>
    <w:rsid w:val="0056454E"/>
    <w:rsid w:val="00564C7A"/>
    <w:rsid w:val="005C5F47"/>
    <w:rsid w:val="005E308F"/>
    <w:rsid w:val="00604171"/>
    <w:rsid w:val="006428B2"/>
    <w:rsid w:val="006B192C"/>
    <w:rsid w:val="006B632D"/>
    <w:rsid w:val="006C23BF"/>
    <w:rsid w:val="006E2375"/>
    <w:rsid w:val="00700C3E"/>
    <w:rsid w:val="007247DD"/>
    <w:rsid w:val="00727E28"/>
    <w:rsid w:val="00730003"/>
    <w:rsid w:val="00764CEA"/>
    <w:rsid w:val="0076711A"/>
    <w:rsid w:val="00784AF2"/>
    <w:rsid w:val="007C61A2"/>
    <w:rsid w:val="00834562"/>
    <w:rsid w:val="008864EE"/>
    <w:rsid w:val="0089212E"/>
    <w:rsid w:val="008C77D9"/>
    <w:rsid w:val="008D1854"/>
    <w:rsid w:val="008D608A"/>
    <w:rsid w:val="00910D54"/>
    <w:rsid w:val="0092008B"/>
    <w:rsid w:val="00933874"/>
    <w:rsid w:val="00936D46"/>
    <w:rsid w:val="0095746C"/>
    <w:rsid w:val="00995BD8"/>
    <w:rsid w:val="00A015F8"/>
    <w:rsid w:val="00A31805"/>
    <w:rsid w:val="00A3741D"/>
    <w:rsid w:val="00A51960"/>
    <w:rsid w:val="00AA7ED2"/>
    <w:rsid w:val="00AC271A"/>
    <w:rsid w:val="00AC694F"/>
    <w:rsid w:val="00AD5DDA"/>
    <w:rsid w:val="00AE7692"/>
    <w:rsid w:val="00B24BD2"/>
    <w:rsid w:val="00B44581"/>
    <w:rsid w:val="00B54708"/>
    <w:rsid w:val="00BC1787"/>
    <w:rsid w:val="00BE31CE"/>
    <w:rsid w:val="00BF1605"/>
    <w:rsid w:val="00C132FD"/>
    <w:rsid w:val="00C24E1E"/>
    <w:rsid w:val="00C278C8"/>
    <w:rsid w:val="00C61593"/>
    <w:rsid w:val="00C62A17"/>
    <w:rsid w:val="00C904C4"/>
    <w:rsid w:val="00CE69D0"/>
    <w:rsid w:val="00CE7197"/>
    <w:rsid w:val="00D0513D"/>
    <w:rsid w:val="00D14380"/>
    <w:rsid w:val="00D43369"/>
    <w:rsid w:val="00D64507"/>
    <w:rsid w:val="00D65882"/>
    <w:rsid w:val="00D90C4A"/>
    <w:rsid w:val="00D9232D"/>
    <w:rsid w:val="00DA068B"/>
    <w:rsid w:val="00DA208D"/>
    <w:rsid w:val="00E01EC6"/>
    <w:rsid w:val="00E1009F"/>
    <w:rsid w:val="00E201F6"/>
    <w:rsid w:val="00E24C0E"/>
    <w:rsid w:val="00E37C2D"/>
    <w:rsid w:val="00E71B4C"/>
    <w:rsid w:val="00E77502"/>
    <w:rsid w:val="00E84D70"/>
    <w:rsid w:val="00EA0CB2"/>
    <w:rsid w:val="00EB1885"/>
    <w:rsid w:val="00ED2D18"/>
    <w:rsid w:val="00EE71A7"/>
    <w:rsid w:val="00EF3732"/>
    <w:rsid w:val="00F13C7B"/>
    <w:rsid w:val="00F23B95"/>
    <w:rsid w:val="00F37596"/>
    <w:rsid w:val="00F5446A"/>
    <w:rsid w:val="00F54EF9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C0D665"/>
  <w15:chartTrackingRefBased/>
  <w15:docId w15:val="{1365EBE5-08AB-414B-BE6B-F32F5E6EC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885"/>
    <w:pPr>
      <w:spacing w:line="360" w:lineRule="auto"/>
    </w:pPr>
    <w:rPr>
      <w:rFonts w:eastAsia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B18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B18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B188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B188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B188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B1885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B1885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B1885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B1885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B188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B188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B188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B188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B1885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B188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B1885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B188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B1885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EB1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B188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B188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B188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EB1885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B1885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EB1885"/>
    <w:pPr>
      <w:spacing w:line="240" w:lineRule="auto"/>
      <w:ind w:left="720"/>
      <w:contextualSpacing/>
    </w:pPr>
    <w:rPr>
      <w:rFonts w:eastAsiaTheme="minorHAnsi" w:cstheme="minorBidi"/>
      <w:kern w:val="2"/>
      <w:lang w:val="en-GB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B188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B1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B1885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EB1885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link w:val="IngetavstndChar"/>
    <w:uiPriority w:val="1"/>
    <w:qFormat/>
    <w:rsid w:val="00EB1885"/>
    <w:rPr>
      <w:kern w:val="0"/>
      <w14:ligatures w14:val="non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EB1885"/>
    <w:rPr>
      <w:kern w:val="0"/>
      <w14:ligatures w14:val="none"/>
    </w:rPr>
  </w:style>
  <w:style w:type="character" w:customStyle="1" w:styleId="normaltextrun">
    <w:name w:val="normaltextrun"/>
    <w:basedOn w:val="Standardstycketeckensnitt"/>
    <w:rsid w:val="00EB1885"/>
  </w:style>
  <w:style w:type="character" w:customStyle="1" w:styleId="eop">
    <w:name w:val="eop"/>
    <w:basedOn w:val="Standardstycketeckensnitt"/>
    <w:rsid w:val="00EB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4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öderkvist</dc:creator>
  <cp:keywords/>
  <dc:description/>
  <cp:lastModifiedBy>Karin Söderkvist</cp:lastModifiedBy>
  <cp:revision>1</cp:revision>
  <dcterms:created xsi:type="dcterms:W3CDTF">2025-09-24T09:32:00Z</dcterms:created>
  <dcterms:modified xsi:type="dcterms:W3CDTF">2025-09-24T09:33:00Z</dcterms:modified>
</cp:coreProperties>
</file>